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2576FD" w14:textId="77777777" w:rsidR="00796B8D" w:rsidRPr="00EC3EB3" w:rsidRDefault="00906CAC">
      <w:pPr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Additional file 1</w:t>
      </w:r>
    </w:p>
    <w:p w14:paraId="6A52AB90" w14:textId="77777777" w:rsidR="00DD775E" w:rsidRPr="00EC3EB3" w:rsidRDefault="00DD775E">
      <w:pPr>
        <w:rPr>
          <w:rFonts w:ascii="Arial" w:hAnsi="Arial" w:cs="Arial"/>
          <w:sz w:val="20"/>
          <w:szCs w:val="20"/>
          <w:lang w:val="en-US"/>
        </w:rPr>
      </w:pPr>
    </w:p>
    <w:p w14:paraId="008CA37C" w14:textId="77777777" w:rsidR="00906CAC" w:rsidRPr="00EC3EB3" w:rsidRDefault="00906CAC">
      <w:pPr>
        <w:rPr>
          <w:rFonts w:ascii="Arial" w:hAnsi="Arial" w:cs="Arial"/>
          <w:b/>
          <w:sz w:val="20"/>
          <w:szCs w:val="20"/>
          <w:lang w:val="en-US"/>
        </w:rPr>
      </w:pPr>
      <w:r w:rsidRPr="00EC3EB3">
        <w:rPr>
          <w:rFonts w:ascii="Arial" w:hAnsi="Arial" w:cs="Arial"/>
          <w:b/>
          <w:sz w:val="20"/>
          <w:szCs w:val="20"/>
          <w:lang w:val="en-US"/>
        </w:rPr>
        <w:t xml:space="preserve">English version of the </w:t>
      </w:r>
      <w:r w:rsidR="00BD0C14" w:rsidRPr="00EC3EB3">
        <w:rPr>
          <w:rFonts w:ascii="Arial" w:hAnsi="Arial" w:cs="Arial"/>
          <w:b/>
          <w:sz w:val="20"/>
          <w:szCs w:val="20"/>
          <w:lang w:val="en-US"/>
        </w:rPr>
        <w:t xml:space="preserve">questions used as </w:t>
      </w:r>
      <w:r w:rsidR="00747508" w:rsidRPr="00EC3EB3">
        <w:rPr>
          <w:rFonts w:ascii="Arial" w:hAnsi="Arial" w:cs="Arial"/>
          <w:b/>
          <w:sz w:val="20"/>
          <w:szCs w:val="20"/>
          <w:lang w:val="en-US"/>
        </w:rPr>
        <w:t xml:space="preserve">self-reported </w:t>
      </w:r>
      <w:r w:rsidRPr="00EC3EB3">
        <w:rPr>
          <w:rFonts w:ascii="Arial" w:hAnsi="Arial" w:cs="Arial"/>
          <w:b/>
          <w:sz w:val="20"/>
          <w:szCs w:val="20"/>
          <w:lang w:val="en-US"/>
        </w:rPr>
        <w:t>outcome measures</w:t>
      </w:r>
    </w:p>
    <w:p w14:paraId="2E687C4D" w14:textId="77777777" w:rsidR="00DD775E" w:rsidRPr="00EC3EB3" w:rsidRDefault="00DD775E">
      <w:pPr>
        <w:rPr>
          <w:rFonts w:ascii="Arial" w:hAnsi="Arial" w:cs="Arial"/>
          <w:b/>
          <w:sz w:val="20"/>
          <w:szCs w:val="20"/>
          <w:lang w:val="en-US"/>
        </w:rPr>
      </w:pPr>
    </w:p>
    <w:p w14:paraId="79756EE9" w14:textId="53BF94EE" w:rsidR="0047663D" w:rsidRPr="00EC3EB3" w:rsidRDefault="00BD0C14" w:rsidP="0047663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i/>
          <w:sz w:val="20"/>
          <w:szCs w:val="20"/>
          <w:lang w:val="en-US"/>
        </w:rPr>
        <w:t xml:space="preserve">The </w:t>
      </w:r>
      <w:r w:rsidR="000C0323" w:rsidRPr="00EC3EB3">
        <w:rPr>
          <w:rFonts w:ascii="Arial" w:eastAsia="Calibri" w:hAnsi="Arial" w:cs="Arial"/>
          <w:i/>
          <w:sz w:val="20"/>
          <w:szCs w:val="20"/>
          <w:lang w:val="en-US"/>
        </w:rPr>
        <w:t>Karitane Parenting Confidence Scale</w:t>
      </w:r>
      <w:r w:rsidR="00DD775E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proofErr w:type="gramStart"/>
      <w:r w:rsidR="000D4FA7" w:rsidRPr="00EC3EB3">
        <w:rPr>
          <w:rFonts w:ascii="Arial" w:hAnsi="Arial" w:cs="Arial"/>
          <w:sz w:val="20"/>
          <w:szCs w:val="20"/>
          <w:lang w:val="en-US"/>
        </w:rPr>
        <w:t>The</w:t>
      </w:r>
      <w:proofErr w:type="gramEnd"/>
      <w:r w:rsidR="000D4FA7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KPCS</w:t>
      </w:r>
      <w:r w:rsidR="00DD775E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934F5E" w:rsidRPr="00EC3EB3">
        <w:rPr>
          <w:rFonts w:ascii="Arial" w:hAnsi="Arial" w:cs="Arial"/>
          <w:sz w:val="20"/>
          <w:szCs w:val="20"/>
          <w:lang w:val="en-US"/>
        </w:rPr>
        <w:t>15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</w:t>
      </w:r>
      <w:r w:rsidR="000C0323" w:rsidRPr="00EC3EB3">
        <w:rPr>
          <w:rFonts w:ascii="Arial" w:hAnsi="Arial" w:cs="Arial"/>
          <w:sz w:val="20"/>
          <w:szCs w:val="20"/>
          <w:lang w:val="en-US"/>
        </w:rPr>
        <w:t>items</w:t>
      </w:r>
      <w:r w:rsidR="00DB348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DD775E" w:rsidRPr="00EC3EB3">
        <w:rPr>
          <w:rFonts w:ascii="Arial" w:hAnsi="Arial" w:cs="Arial"/>
          <w:sz w:val="20"/>
          <w:szCs w:val="20"/>
          <w:lang w:val="en-US"/>
        </w:rPr>
        <w:t>u</w:t>
      </w:r>
      <w:r w:rsidR="00DB3488" w:rsidRPr="00EC3EB3">
        <w:rPr>
          <w:rFonts w:ascii="Arial" w:hAnsi="Arial" w:cs="Arial"/>
          <w:sz w:val="20"/>
          <w:szCs w:val="20"/>
          <w:lang w:val="en-US"/>
        </w:rPr>
        <w:t>sed</w:t>
      </w:r>
      <w:r w:rsidR="000D4FA7" w:rsidRPr="00EC3EB3">
        <w:rPr>
          <w:rFonts w:ascii="Arial" w:hAnsi="Arial" w:cs="Arial"/>
          <w:sz w:val="20"/>
          <w:szCs w:val="20"/>
          <w:lang w:val="en-US"/>
        </w:rPr>
        <w:t xml:space="preserve"> and scored according to </w:t>
      </w:r>
      <w:r w:rsidR="005349DE">
        <w:rPr>
          <w:rFonts w:ascii="Arial" w:hAnsi="Arial" w:cs="Arial"/>
          <w:sz w:val="20"/>
          <w:szCs w:val="20"/>
          <w:lang w:val="en-US"/>
        </w:rPr>
        <w:t xml:space="preserve">the </w:t>
      </w:r>
      <w:r w:rsidR="000D4FA7" w:rsidRPr="00EC3EB3">
        <w:rPr>
          <w:rFonts w:ascii="Arial" w:hAnsi="Arial" w:cs="Arial"/>
          <w:sz w:val="20"/>
          <w:szCs w:val="20"/>
          <w:lang w:val="en-US"/>
        </w:rPr>
        <w:t>scoring guideline</w:t>
      </w:r>
      <w:r w:rsidR="00424B50" w:rsidRPr="00EC3EB3">
        <w:rPr>
          <w:rFonts w:ascii="Arial" w:hAnsi="Arial" w:cs="Arial"/>
          <w:sz w:val="20"/>
          <w:szCs w:val="20"/>
          <w:lang w:val="en-US"/>
        </w:rPr>
        <w:t xml:space="preserve"> (57)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were the following:</w:t>
      </w:r>
    </w:p>
    <w:p w14:paraId="292CDD4A" w14:textId="3467D5E8" w:rsidR="0047663D" w:rsidRPr="00EC3EB3" w:rsidRDefault="000C0323" w:rsidP="0047663D">
      <w:pPr>
        <w:pStyle w:val="Listeafsnit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am confident about feeding my baby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39322CAF" w14:textId="0E85E99F" w:rsidR="0047663D" w:rsidRPr="00EC3EB3" w:rsidRDefault="000C0323" w:rsidP="0047663D">
      <w:pPr>
        <w:pStyle w:val="Listeafsnit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can settle my baby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54E91661" w14:textId="7C940897" w:rsidR="000C0323" w:rsidRPr="00EC3EB3" w:rsidRDefault="000C0323" w:rsidP="0047663D">
      <w:pPr>
        <w:pStyle w:val="Listeafsnit"/>
        <w:numPr>
          <w:ilvl w:val="0"/>
          <w:numId w:val="3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am confident about helping my baby to establish a good sleep routine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0D0C7B28" w14:textId="561A8503" w:rsidR="000C0323" w:rsidRPr="00EC3EB3" w:rsidRDefault="000C0323" w:rsidP="0047663D">
      <w:pPr>
        <w:pStyle w:val="Listeafsnit"/>
        <w:numPr>
          <w:ilvl w:val="0"/>
          <w:numId w:val="3"/>
        </w:numPr>
        <w:spacing w:after="47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know what to do when my baby cries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32DD60EF" w14:textId="526D9D2E" w:rsidR="000C0323" w:rsidRPr="00EC3EB3" w:rsidRDefault="000C0323" w:rsidP="0047663D">
      <w:pPr>
        <w:pStyle w:val="Listeafsnit"/>
        <w:numPr>
          <w:ilvl w:val="0"/>
          <w:numId w:val="3"/>
        </w:numPr>
        <w:spacing w:after="48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understand what my baby is trying to tell me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71DC7B86" w14:textId="77C146CC" w:rsidR="000C0323" w:rsidRPr="00EC3EB3" w:rsidRDefault="000C0323" w:rsidP="0047663D">
      <w:pPr>
        <w:pStyle w:val="Listeafsnit"/>
        <w:numPr>
          <w:ilvl w:val="0"/>
          <w:numId w:val="3"/>
        </w:numPr>
        <w:spacing w:after="47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can sooth</w:t>
      </w:r>
      <w:r w:rsidR="005349DE">
        <w:rPr>
          <w:rFonts w:ascii="Arial" w:eastAsia="Calibri" w:hAnsi="Arial" w:cs="Arial"/>
          <w:sz w:val="20"/>
          <w:szCs w:val="20"/>
          <w:lang w:val="en-US"/>
        </w:rPr>
        <w:t>e</w:t>
      </w:r>
      <w:r w:rsidRPr="00EC3EB3">
        <w:rPr>
          <w:rFonts w:ascii="Arial" w:eastAsia="Calibri" w:hAnsi="Arial" w:cs="Arial"/>
          <w:sz w:val="20"/>
          <w:szCs w:val="20"/>
          <w:lang w:val="en-US"/>
        </w:rPr>
        <w:t xml:space="preserve"> my baby when he/she is distressed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327BC78E" w14:textId="27501FD6" w:rsidR="000C0323" w:rsidRPr="00EC3EB3" w:rsidRDefault="000C0323" w:rsidP="0047663D">
      <w:pPr>
        <w:pStyle w:val="Listeafsnit"/>
        <w:numPr>
          <w:ilvl w:val="0"/>
          <w:numId w:val="3"/>
        </w:numPr>
        <w:spacing w:after="47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am confident about playing with my baby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51A36070" w14:textId="180DD2AF" w:rsidR="000C0323" w:rsidRPr="00EC3EB3" w:rsidRDefault="000C0323" w:rsidP="0047663D">
      <w:pPr>
        <w:pStyle w:val="Listeafsnit"/>
        <w:numPr>
          <w:ilvl w:val="0"/>
          <w:numId w:val="3"/>
        </w:numPr>
        <w:spacing w:after="42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 xml:space="preserve">If my baby has a </w:t>
      </w:r>
      <w:r w:rsidR="00582D9E">
        <w:rPr>
          <w:rFonts w:ascii="Arial" w:eastAsia="Calibri" w:hAnsi="Arial" w:cs="Arial"/>
          <w:sz w:val="20"/>
          <w:szCs w:val="20"/>
          <w:lang w:val="en-US"/>
        </w:rPr>
        <w:t xml:space="preserve">common </w:t>
      </w:r>
      <w:r w:rsidRPr="00EC3EB3">
        <w:rPr>
          <w:rFonts w:ascii="Arial" w:eastAsia="Calibri" w:hAnsi="Arial" w:cs="Arial"/>
          <w:sz w:val="20"/>
          <w:szCs w:val="20"/>
          <w:lang w:val="en-US"/>
        </w:rPr>
        <w:t>cold or slight fever, I am confident about handling this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03B777F7" w14:textId="641ED135" w:rsidR="000C0323" w:rsidRPr="00EC3EB3" w:rsidRDefault="000C0323" w:rsidP="0047663D">
      <w:pPr>
        <w:pStyle w:val="Listeafsnit"/>
        <w:numPr>
          <w:ilvl w:val="0"/>
          <w:numId w:val="3"/>
        </w:num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feel sure that my partner will be there for me when I need support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  <w:r w:rsidRPr="00EC3EB3">
        <w:rPr>
          <w:rFonts w:ascii="Arial" w:eastAsia="Calibri" w:hAnsi="Arial" w:cs="Arial"/>
          <w:sz w:val="20"/>
          <w:szCs w:val="20"/>
          <w:vertAlign w:val="superscript"/>
          <w:lang w:val="en-US"/>
        </w:rPr>
        <w:t xml:space="preserve"> </w:t>
      </w:r>
    </w:p>
    <w:p w14:paraId="3081F8F3" w14:textId="6DE3EFD8" w:rsidR="000C0323" w:rsidRPr="00EC3EB3" w:rsidRDefault="000C0323" w:rsidP="0047663D">
      <w:pPr>
        <w:pStyle w:val="Listeafsnit"/>
        <w:numPr>
          <w:ilvl w:val="0"/>
          <w:numId w:val="3"/>
        </w:numPr>
        <w:spacing w:after="41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am confident that my baby is doing well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0538614A" w14:textId="0D91A3DE" w:rsidR="000C0323" w:rsidRPr="00EC3EB3" w:rsidRDefault="000C0323" w:rsidP="0047663D">
      <w:pPr>
        <w:pStyle w:val="Listeafsnit"/>
        <w:numPr>
          <w:ilvl w:val="0"/>
          <w:numId w:val="3"/>
        </w:numPr>
        <w:spacing w:after="48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can make decisions about the care of my baby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5EF913A5" w14:textId="75BEE6DF" w:rsidR="000C0323" w:rsidRPr="00EC3EB3" w:rsidRDefault="000C0323" w:rsidP="0047663D">
      <w:pPr>
        <w:pStyle w:val="Listeafsnit"/>
        <w:numPr>
          <w:ilvl w:val="0"/>
          <w:numId w:val="3"/>
        </w:numPr>
        <w:spacing w:after="49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Being a mother/father is very stressful for me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147390E3" w14:textId="37ABF099" w:rsidR="0047663D" w:rsidRPr="00EC3EB3" w:rsidRDefault="000C0323" w:rsidP="0047663D">
      <w:pPr>
        <w:pStyle w:val="Listeafsnit"/>
        <w:numPr>
          <w:ilvl w:val="0"/>
          <w:numId w:val="3"/>
        </w:numPr>
        <w:spacing w:after="49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feel I am doing a good job as a mother/father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308A162E" w14:textId="5A39F386" w:rsidR="0047663D" w:rsidRPr="00EC3EB3" w:rsidRDefault="000C0323" w:rsidP="0047663D">
      <w:pPr>
        <w:pStyle w:val="Listeafsnit"/>
        <w:numPr>
          <w:ilvl w:val="0"/>
          <w:numId w:val="3"/>
        </w:numPr>
        <w:spacing w:after="49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Other people think I am doi</w:t>
      </w:r>
      <w:r w:rsidR="0047663D" w:rsidRPr="00EC3EB3">
        <w:rPr>
          <w:rFonts w:ascii="Arial" w:eastAsia="Calibri" w:hAnsi="Arial" w:cs="Arial"/>
          <w:sz w:val="20"/>
          <w:szCs w:val="20"/>
          <w:lang w:val="en-US"/>
        </w:rPr>
        <w:t>ng a good job as a mother/father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3C81A1A7" w14:textId="4CC6063B" w:rsidR="00747508" w:rsidRPr="00EC3EB3" w:rsidRDefault="000C0323" w:rsidP="0047663D">
      <w:pPr>
        <w:pStyle w:val="Listeafsnit"/>
        <w:numPr>
          <w:ilvl w:val="0"/>
          <w:numId w:val="3"/>
        </w:numPr>
        <w:spacing w:after="49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eastAsia="Calibri" w:hAnsi="Arial" w:cs="Arial"/>
          <w:sz w:val="20"/>
          <w:szCs w:val="20"/>
          <w:lang w:val="en-US"/>
        </w:rPr>
        <w:t>I feel sure that people will be there for me when I need support</w:t>
      </w:r>
      <w:r w:rsidR="00AF2452">
        <w:rPr>
          <w:rFonts w:ascii="Arial" w:eastAsia="Calibri" w:hAnsi="Arial" w:cs="Arial"/>
          <w:sz w:val="20"/>
          <w:szCs w:val="20"/>
          <w:lang w:val="en-US"/>
        </w:rPr>
        <w:t>.</w:t>
      </w:r>
    </w:p>
    <w:p w14:paraId="54234D52" w14:textId="77777777" w:rsidR="00DB3488" w:rsidRPr="00EC3EB3" w:rsidRDefault="00BD0C14" w:rsidP="00BD0C14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br/>
      </w:r>
      <w:r w:rsidR="000C0323" w:rsidRPr="00EC3EB3">
        <w:rPr>
          <w:rFonts w:ascii="Arial" w:hAnsi="Arial" w:cs="Arial"/>
          <w:i/>
          <w:sz w:val="20"/>
          <w:szCs w:val="20"/>
          <w:lang w:val="en-US"/>
        </w:rPr>
        <w:t>T</w:t>
      </w:r>
      <w:r w:rsidRPr="00EC3EB3">
        <w:rPr>
          <w:rFonts w:ascii="Arial" w:hAnsi="Arial" w:cs="Arial"/>
          <w:i/>
          <w:sz w:val="20"/>
          <w:szCs w:val="20"/>
          <w:lang w:val="en-US"/>
        </w:rPr>
        <w:t>he Parental Stress Scale</w:t>
      </w:r>
    </w:p>
    <w:p w14:paraId="695A31D5" w14:textId="520CD200" w:rsidR="00EE60F5" w:rsidRPr="00EC3EB3" w:rsidRDefault="00EE60F5" w:rsidP="00BD0C1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The PSS 18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items used an</w:t>
      </w:r>
      <w:r w:rsidR="00424B50" w:rsidRPr="00EC3EB3">
        <w:rPr>
          <w:rFonts w:ascii="Arial" w:hAnsi="Arial" w:cs="Arial"/>
          <w:sz w:val="20"/>
          <w:szCs w:val="20"/>
          <w:lang w:val="en-US"/>
        </w:rPr>
        <w:t xml:space="preserve">d scored according to </w:t>
      </w:r>
      <w:r w:rsidR="00BB0EE5">
        <w:rPr>
          <w:rFonts w:ascii="Arial" w:hAnsi="Arial" w:cs="Arial"/>
          <w:sz w:val="20"/>
          <w:szCs w:val="20"/>
          <w:lang w:val="en-US"/>
        </w:rPr>
        <w:t xml:space="preserve">the scoring </w:t>
      </w:r>
      <w:r w:rsidR="00424B50" w:rsidRPr="00EC3EB3">
        <w:rPr>
          <w:rFonts w:ascii="Arial" w:hAnsi="Arial" w:cs="Arial"/>
          <w:sz w:val="20"/>
          <w:szCs w:val="20"/>
          <w:lang w:val="en-US"/>
        </w:rPr>
        <w:t>guideline (59)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</w:t>
      </w:r>
      <w:r w:rsidR="00BB0EE5">
        <w:rPr>
          <w:rFonts w:ascii="Arial" w:hAnsi="Arial" w:cs="Arial"/>
          <w:sz w:val="20"/>
          <w:szCs w:val="20"/>
          <w:lang w:val="en-US"/>
        </w:rPr>
        <w:t xml:space="preserve">were the </w:t>
      </w:r>
      <w:r w:rsidR="00353587">
        <w:rPr>
          <w:rFonts w:ascii="Arial" w:hAnsi="Arial" w:cs="Arial"/>
          <w:sz w:val="20"/>
          <w:szCs w:val="20"/>
          <w:lang w:val="en-US"/>
        </w:rPr>
        <w:t>follow</w:t>
      </w:r>
      <w:r w:rsidR="00BB0EE5">
        <w:rPr>
          <w:rFonts w:ascii="Arial" w:hAnsi="Arial" w:cs="Arial"/>
          <w:sz w:val="20"/>
          <w:szCs w:val="20"/>
          <w:lang w:val="en-US"/>
        </w:rPr>
        <w:t>ing</w:t>
      </w:r>
      <w:r w:rsidR="00353587">
        <w:rPr>
          <w:rFonts w:ascii="Arial" w:hAnsi="Arial" w:cs="Arial"/>
          <w:sz w:val="20"/>
          <w:szCs w:val="20"/>
          <w:lang w:val="en-US"/>
        </w:rPr>
        <w:t>:</w:t>
      </w:r>
    </w:p>
    <w:p w14:paraId="44369990" w14:textId="04353B44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 am happy in my role as a parent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</w:p>
    <w:p w14:paraId="7DADF357" w14:textId="77777777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There is little or nothing I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wouldn't</w:t>
      </w:r>
      <w:proofErr w:type="gramEnd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do for my child if it was necessary.</w:t>
      </w:r>
    </w:p>
    <w:p w14:paraId="155D3C21" w14:textId="71D75F99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Caring for my child sometimes takes more time and energy than I have to give. </w:t>
      </w:r>
    </w:p>
    <w:p w14:paraId="34D88AA4" w14:textId="77777777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 sometimes worry whether I am doing enough for my child.</w:t>
      </w:r>
    </w:p>
    <w:p w14:paraId="724B8872" w14:textId="77777777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 feel close to my child. </w:t>
      </w:r>
    </w:p>
    <w:p w14:paraId="56BE7992" w14:textId="77777777" w:rsidR="00164A97" w:rsidRPr="00EC3EB3" w:rsidRDefault="00164A97" w:rsidP="00164A97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 enjoy spending time with my child. </w:t>
      </w:r>
    </w:p>
    <w:p w14:paraId="644AAF20" w14:textId="77777777" w:rsidR="00164A97" w:rsidRPr="00EC3EB3" w:rsidRDefault="00164A97" w:rsidP="0046081A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My child</w:t>
      </w:r>
      <w:r w:rsid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s an important source of affection for me. </w:t>
      </w:r>
    </w:p>
    <w:p w14:paraId="202D5DB5" w14:textId="7F3E697B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Having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child</w:t>
      </w:r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(</w:t>
      </w:r>
      <w:proofErr w:type="spellStart"/>
      <w:proofErr w:type="gram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ren</w:t>
      </w:r>
      <w:proofErr w:type="spell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)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gives me a more certain and optimistic view for the future.</w:t>
      </w:r>
    </w:p>
    <w:p w14:paraId="07709EA2" w14:textId="77777777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The major source of stress in my life is my child. </w:t>
      </w:r>
    </w:p>
    <w:p w14:paraId="068250F9" w14:textId="5846C134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Having</w:t>
      </w:r>
      <w:r w:rsidR="00123478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child</w:t>
      </w:r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(</w:t>
      </w:r>
      <w:proofErr w:type="spellStart"/>
      <w:proofErr w:type="gram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ren</w:t>
      </w:r>
      <w:proofErr w:type="spell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)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leaves little time and flexibility in my life. </w:t>
      </w:r>
    </w:p>
    <w:p w14:paraId="506902B3" w14:textId="2C445418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Having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child</w:t>
      </w:r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(</w:t>
      </w:r>
      <w:proofErr w:type="spellStart"/>
      <w:proofErr w:type="gram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ren</w:t>
      </w:r>
      <w:proofErr w:type="spell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)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has been a financial burden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</w:p>
    <w:p w14:paraId="6799673D" w14:textId="3EAF14C5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t is difficult to balance different responsibilities because of my child.</w:t>
      </w:r>
    </w:p>
    <w:p w14:paraId="031A83AD" w14:textId="2A14B019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The behaviour of my child is often embarrassing or stressful to me. </w:t>
      </w:r>
    </w:p>
    <w:p w14:paraId="2B3A48A2" w14:textId="2517BE27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f I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had</w:t>
      </w:r>
      <w:proofErr w:type="gramEnd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it to do over again, I might decide not to have 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 xml:space="preserve">a 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child.</w:t>
      </w:r>
    </w:p>
    <w:p w14:paraId="76013EF3" w14:textId="77777777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 feel overwhelmed by the responsibility of being a parent.</w:t>
      </w:r>
    </w:p>
    <w:p w14:paraId="28D8E7CA" w14:textId="2BEEF79B" w:rsidR="00EE60F5" w:rsidRPr="00EC3EB3" w:rsidRDefault="00EE60F5" w:rsidP="00EE60F5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Having </w:t>
      </w:r>
      <w:proofErr w:type="gramStart"/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child</w:t>
      </w:r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(</w:t>
      </w:r>
      <w:proofErr w:type="spellStart"/>
      <w:proofErr w:type="gram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ren</w:t>
      </w:r>
      <w:proofErr w:type="spellEnd"/>
      <w:r w:rsidR="004E765A">
        <w:rPr>
          <w:rFonts w:ascii="Arial" w:eastAsia="Times New Roman" w:hAnsi="Arial" w:cs="Arial"/>
          <w:sz w:val="20"/>
          <w:szCs w:val="20"/>
          <w:lang w:val="en-US" w:eastAsia="en-GB"/>
        </w:rPr>
        <w:t>)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has meant having too few choices and too little control over my life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</w:p>
    <w:p w14:paraId="2440FF6F" w14:textId="38A08FAA" w:rsidR="00EE60F5" w:rsidRPr="00EC3EB3" w:rsidRDefault="00EE60F5" w:rsidP="00503FCA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 am satisfied as a parent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</w:p>
    <w:p w14:paraId="6C941100" w14:textId="02B44733" w:rsidR="00EE60F5" w:rsidRPr="00EC3EB3" w:rsidRDefault="00EE60F5" w:rsidP="00E81038">
      <w:pPr>
        <w:pStyle w:val="Listeafsnit"/>
        <w:numPr>
          <w:ilvl w:val="0"/>
          <w:numId w:val="6"/>
        </w:num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I find my child</w:t>
      </w:r>
      <w:r w:rsidR="00EC3EB3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r w:rsidRPr="00EC3EB3">
        <w:rPr>
          <w:rFonts w:ascii="Arial" w:eastAsia="Times New Roman" w:hAnsi="Arial" w:cs="Arial"/>
          <w:sz w:val="20"/>
          <w:szCs w:val="20"/>
          <w:lang w:val="en-US" w:eastAsia="en-GB"/>
        </w:rPr>
        <w:t>enjoyable</w:t>
      </w:r>
      <w:r w:rsidR="00AF2452">
        <w:rPr>
          <w:rFonts w:ascii="Arial" w:eastAsia="Times New Roman" w:hAnsi="Arial" w:cs="Arial"/>
          <w:sz w:val="20"/>
          <w:szCs w:val="20"/>
          <w:lang w:val="en-US" w:eastAsia="en-GB"/>
        </w:rPr>
        <w:t>.</w:t>
      </w:r>
    </w:p>
    <w:p w14:paraId="075D1860" w14:textId="77777777" w:rsidR="00EE60F5" w:rsidRDefault="00EE60F5" w:rsidP="00EE60F5">
      <w:pPr>
        <w:pStyle w:val="Listeafsnit"/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14:paraId="197CD998" w14:textId="77777777" w:rsidR="00EC3EB3" w:rsidRDefault="00EC3EB3" w:rsidP="00EE60F5">
      <w:pPr>
        <w:pStyle w:val="Listeafsnit"/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14:paraId="65B450F7" w14:textId="77777777" w:rsidR="00EC3EB3" w:rsidRDefault="00EC3EB3" w:rsidP="00EE60F5">
      <w:pPr>
        <w:pStyle w:val="Listeafsnit"/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14:paraId="51930F23" w14:textId="77777777" w:rsidR="00EC3EB3" w:rsidRPr="00EC3EB3" w:rsidRDefault="00EC3EB3" w:rsidP="00EE60F5">
      <w:pPr>
        <w:pStyle w:val="Listeafsnit"/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14:paraId="11B891C7" w14:textId="77777777" w:rsidR="000D4FA7" w:rsidRPr="00EC3EB3" w:rsidRDefault="00747508" w:rsidP="00BD0C1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EC3EB3">
        <w:rPr>
          <w:rFonts w:ascii="Arial" w:hAnsi="Arial" w:cs="Arial"/>
          <w:i/>
          <w:sz w:val="20"/>
          <w:szCs w:val="20"/>
          <w:lang w:val="en-US"/>
        </w:rPr>
        <w:lastRenderedPageBreak/>
        <w:t>T</w:t>
      </w:r>
      <w:r w:rsidR="00BD0C14" w:rsidRPr="00EC3EB3">
        <w:rPr>
          <w:rFonts w:ascii="Arial" w:hAnsi="Arial" w:cs="Arial"/>
          <w:i/>
          <w:sz w:val="20"/>
          <w:szCs w:val="20"/>
          <w:lang w:val="en-US"/>
        </w:rPr>
        <w:t xml:space="preserve">he </w:t>
      </w:r>
      <w:r w:rsidR="003877DD" w:rsidRPr="00EC3EB3">
        <w:rPr>
          <w:rFonts w:ascii="Arial" w:hAnsi="Arial" w:cs="Arial"/>
          <w:i/>
          <w:sz w:val="20"/>
          <w:szCs w:val="20"/>
          <w:lang w:val="en-US"/>
        </w:rPr>
        <w:t>Edinburgh Postnatal Depression Scale</w:t>
      </w:r>
      <w:r w:rsidR="003877DD" w:rsidRPr="00EC3EB3"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14:paraId="70BD2D85" w14:textId="3E704B4C" w:rsidR="004A7287" w:rsidRPr="00EC3EB3" w:rsidRDefault="000D4FA7" w:rsidP="00BD0C1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 xml:space="preserve">The </w:t>
      </w:r>
      <w:r w:rsidR="00BD0C14" w:rsidRPr="00EC3EB3">
        <w:rPr>
          <w:rFonts w:ascii="Arial" w:hAnsi="Arial" w:cs="Arial"/>
          <w:sz w:val="20"/>
          <w:szCs w:val="20"/>
          <w:lang w:val="en-US"/>
        </w:rPr>
        <w:t>EPDS</w:t>
      </w:r>
      <w:r w:rsidR="003877DD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DD775E" w:rsidRPr="00EC3EB3">
        <w:rPr>
          <w:rFonts w:ascii="Arial" w:hAnsi="Arial" w:cs="Arial"/>
          <w:sz w:val="20"/>
          <w:szCs w:val="20"/>
          <w:lang w:val="en-US"/>
        </w:rPr>
        <w:t>1</w:t>
      </w:r>
      <w:r w:rsidR="00934F5E" w:rsidRPr="00EC3EB3">
        <w:rPr>
          <w:rFonts w:ascii="Arial" w:hAnsi="Arial" w:cs="Arial"/>
          <w:sz w:val="20"/>
          <w:szCs w:val="20"/>
          <w:lang w:val="en-US"/>
        </w:rPr>
        <w:t>0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</w:t>
      </w:r>
      <w:r w:rsidR="003877DD" w:rsidRPr="00EC3EB3">
        <w:rPr>
          <w:rFonts w:ascii="Arial" w:hAnsi="Arial" w:cs="Arial"/>
          <w:sz w:val="20"/>
          <w:szCs w:val="20"/>
          <w:lang w:val="en-US"/>
        </w:rPr>
        <w:t xml:space="preserve">items used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and scored according to </w:t>
      </w:r>
      <w:r w:rsidR="00BB0EE5">
        <w:rPr>
          <w:rFonts w:ascii="Arial" w:hAnsi="Arial" w:cs="Arial"/>
          <w:sz w:val="20"/>
          <w:szCs w:val="20"/>
          <w:lang w:val="en-US"/>
        </w:rPr>
        <w:t xml:space="preserve">the </w:t>
      </w:r>
      <w:r w:rsidRPr="00EC3EB3">
        <w:rPr>
          <w:rFonts w:ascii="Arial" w:hAnsi="Arial" w:cs="Arial"/>
          <w:sz w:val="20"/>
          <w:szCs w:val="20"/>
          <w:lang w:val="en-US"/>
        </w:rPr>
        <w:t>scoring guideline</w:t>
      </w:r>
      <w:r w:rsidR="00424B50" w:rsidRPr="00EC3EB3">
        <w:rPr>
          <w:rFonts w:ascii="Arial" w:hAnsi="Arial" w:cs="Arial"/>
          <w:sz w:val="20"/>
          <w:szCs w:val="20"/>
          <w:lang w:val="en-US"/>
        </w:rPr>
        <w:t xml:space="preserve"> (60)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are the following:</w:t>
      </w:r>
    </w:p>
    <w:p w14:paraId="24884A4B" w14:textId="77777777" w:rsidR="003877DD" w:rsidRPr="00EC3EB3" w:rsidRDefault="004A7287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been able to laugh and see the funny side of things</w:t>
      </w:r>
      <w:r w:rsidR="003877DD" w:rsidRPr="00EC3EB3">
        <w:rPr>
          <w:rFonts w:ascii="Arial" w:hAnsi="Arial" w:cs="Arial"/>
          <w:sz w:val="20"/>
          <w:szCs w:val="20"/>
          <w:lang w:val="en-US"/>
        </w:rPr>
        <w:t xml:space="preserve">. </w:t>
      </w:r>
    </w:p>
    <w:p w14:paraId="1B96E635" w14:textId="591C2C38" w:rsidR="003877DD" w:rsidRPr="00EC3EB3" w:rsidRDefault="0047663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looked forward with enjoyment to things</w:t>
      </w:r>
      <w:r w:rsidR="00AF2452">
        <w:rPr>
          <w:rFonts w:ascii="Arial" w:hAnsi="Arial" w:cs="Arial"/>
          <w:sz w:val="20"/>
          <w:szCs w:val="20"/>
          <w:lang w:val="en-US"/>
        </w:rPr>
        <w:t>.</w:t>
      </w:r>
    </w:p>
    <w:p w14:paraId="070A3342" w14:textId="3FADA06D" w:rsidR="003877DD" w:rsidRPr="00EC3EB3" w:rsidRDefault="003877DD" w:rsidP="003877D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blamed myself unnecessarily when things</w:t>
      </w:r>
      <w:r w:rsidR="004E765A">
        <w:rPr>
          <w:rFonts w:ascii="Arial" w:hAnsi="Arial" w:cs="Arial"/>
          <w:sz w:val="20"/>
          <w:szCs w:val="20"/>
          <w:lang w:val="en-US"/>
        </w:rPr>
        <w:t xml:space="preserve"> went wrong.</w:t>
      </w:r>
    </w:p>
    <w:p w14:paraId="2D5D20B4" w14:textId="4D62DC9F" w:rsidR="0047663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been anxious or worried for no good reason</w:t>
      </w:r>
      <w:r w:rsidR="00AF2452">
        <w:rPr>
          <w:rFonts w:ascii="Arial" w:hAnsi="Arial" w:cs="Arial"/>
          <w:sz w:val="20"/>
          <w:szCs w:val="20"/>
          <w:lang w:val="en-US"/>
        </w:rPr>
        <w:t>.</w:t>
      </w:r>
    </w:p>
    <w:p w14:paraId="68BC55EE" w14:textId="30B041B5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felt scared or panicky for no very good</w:t>
      </w:r>
    </w:p>
    <w:p w14:paraId="1C3982AD" w14:textId="64B6AD4E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Things have been getting on top of me</w:t>
      </w:r>
      <w:r w:rsidR="00AF2452">
        <w:rPr>
          <w:rFonts w:ascii="Arial" w:hAnsi="Arial" w:cs="Arial"/>
          <w:sz w:val="20"/>
          <w:szCs w:val="20"/>
          <w:lang w:val="en-US"/>
        </w:rPr>
        <w:t>.</w:t>
      </w:r>
    </w:p>
    <w:p w14:paraId="6556D9F2" w14:textId="174821CF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been so unhappy that I have had difficulty</w:t>
      </w:r>
      <w:r w:rsidR="00123478">
        <w:rPr>
          <w:rFonts w:ascii="Arial" w:hAnsi="Arial" w:cs="Arial"/>
          <w:sz w:val="20"/>
          <w:szCs w:val="20"/>
          <w:lang w:val="en-US"/>
        </w:rPr>
        <w:t xml:space="preserve"> sleeping.</w:t>
      </w:r>
    </w:p>
    <w:p w14:paraId="4FF41478" w14:textId="10B1ED79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felt sad or miserable</w:t>
      </w:r>
      <w:r w:rsidR="00AF2452">
        <w:rPr>
          <w:rFonts w:ascii="Arial" w:hAnsi="Arial" w:cs="Arial"/>
          <w:sz w:val="20"/>
          <w:szCs w:val="20"/>
          <w:lang w:val="en-US"/>
        </w:rPr>
        <w:t>.</w:t>
      </w:r>
    </w:p>
    <w:p w14:paraId="61C22D96" w14:textId="1D2F6CD8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I have been so unhappy that I have been crying</w:t>
      </w:r>
      <w:r w:rsidR="00123478">
        <w:rPr>
          <w:rFonts w:ascii="Arial" w:hAnsi="Arial" w:cs="Arial"/>
          <w:sz w:val="20"/>
          <w:szCs w:val="20"/>
          <w:lang w:val="en-US"/>
        </w:rPr>
        <w:t>.</w:t>
      </w:r>
    </w:p>
    <w:p w14:paraId="715BC634" w14:textId="6A75631A" w:rsidR="003877DD" w:rsidRPr="00EC3EB3" w:rsidRDefault="003877DD" w:rsidP="0047663D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The thought of harming myself has occurred to me</w:t>
      </w:r>
      <w:r w:rsidR="00AF2452">
        <w:rPr>
          <w:rFonts w:ascii="Arial" w:hAnsi="Arial" w:cs="Arial"/>
          <w:sz w:val="20"/>
          <w:szCs w:val="20"/>
          <w:lang w:val="en-US"/>
        </w:rPr>
        <w:t>.</w:t>
      </w:r>
    </w:p>
    <w:p w14:paraId="68CFBC9D" w14:textId="77777777" w:rsidR="0047663D" w:rsidRPr="00EC3EB3" w:rsidRDefault="0047663D" w:rsidP="0047663D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0483B977" w14:textId="77777777" w:rsidR="00424B50" w:rsidRPr="00EC3EB3" w:rsidRDefault="00424B50" w:rsidP="00C15E4D">
      <w:pPr>
        <w:spacing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4C6EC952" w14:textId="77777777" w:rsidR="000D4FA7" w:rsidRPr="00EC3EB3" w:rsidRDefault="00FA030D" w:rsidP="00C15E4D">
      <w:pPr>
        <w:spacing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EC3EB3">
        <w:rPr>
          <w:rFonts w:ascii="Arial" w:hAnsi="Arial" w:cs="Arial"/>
          <w:i/>
          <w:sz w:val="20"/>
          <w:szCs w:val="20"/>
          <w:lang w:val="en-US"/>
        </w:rPr>
        <w:t>T</w:t>
      </w:r>
      <w:r w:rsidR="00BD0C14" w:rsidRPr="00EC3EB3">
        <w:rPr>
          <w:rFonts w:ascii="Arial" w:hAnsi="Arial" w:cs="Arial"/>
          <w:i/>
          <w:sz w:val="20"/>
          <w:szCs w:val="20"/>
          <w:lang w:val="en-US"/>
        </w:rPr>
        <w:t>he Ages &amp; Stag</w:t>
      </w:r>
      <w:r w:rsidR="00C15E4D" w:rsidRPr="00EC3EB3">
        <w:rPr>
          <w:rFonts w:ascii="Arial" w:hAnsi="Arial" w:cs="Arial"/>
          <w:i/>
          <w:sz w:val="20"/>
          <w:szCs w:val="20"/>
          <w:lang w:val="en-US"/>
        </w:rPr>
        <w:t xml:space="preserve">es Questionnaires  </w:t>
      </w:r>
    </w:p>
    <w:p w14:paraId="512E2661" w14:textId="012DE214" w:rsidR="00FA030D" w:rsidRPr="00EC3EB3" w:rsidRDefault="000D4FA7" w:rsidP="00C15E4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>The ASQ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:SE</w:t>
      </w:r>
      <w:proofErr w:type="gramEnd"/>
      <w:r w:rsidRPr="00EC3EB3">
        <w:rPr>
          <w:rFonts w:ascii="Arial" w:hAnsi="Arial" w:cs="Arial"/>
          <w:sz w:val="20"/>
          <w:szCs w:val="20"/>
          <w:lang w:val="en-US"/>
        </w:rPr>
        <w:t xml:space="preserve">-2 </w:t>
      </w:r>
      <w:r w:rsidR="00DD775E" w:rsidRPr="00EC3EB3">
        <w:rPr>
          <w:rFonts w:ascii="Arial" w:hAnsi="Arial" w:cs="Arial"/>
          <w:sz w:val="20"/>
          <w:szCs w:val="20"/>
          <w:lang w:val="en-US"/>
        </w:rPr>
        <w:t>26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</w:t>
      </w:r>
      <w:r w:rsidR="00BD0C14" w:rsidRPr="00EC3EB3">
        <w:rPr>
          <w:rFonts w:ascii="Arial" w:hAnsi="Arial" w:cs="Arial"/>
          <w:sz w:val="20"/>
          <w:szCs w:val="20"/>
          <w:lang w:val="en-US"/>
        </w:rPr>
        <w:t>item</w:t>
      </w:r>
      <w:r w:rsidR="00353587">
        <w:rPr>
          <w:rFonts w:ascii="Arial" w:hAnsi="Arial" w:cs="Arial"/>
          <w:sz w:val="20"/>
          <w:szCs w:val="20"/>
          <w:lang w:val="en-US"/>
        </w:rPr>
        <w:t>s</w:t>
      </w:r>
      <w:r w:rsidR="008F79E9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C15E4D" w:rsidRPr="00EC3EB3">
        <w:rPr>
          <w:rFonts w:ascii="Arial" w:hAnsi="Arial" w:cs="Arial"/>
          <w:sz w:val="20"/>
          <w:szCs w:val="20"/>
          <w:lang w:val="en-US"/>
        </w:rPr>
        <w:t>used</w:t>
      </w:r>
      <w:r w:rsidR="00CD47D4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and scored according to </w:t>
      </w:r>
      <w:r w:rsidR="00AF2452">
        <w:rPr>
          <w:rFonts w:ascii="Arial" w:hAnsi="Arial" w:cs="Arial"/>
          <w:sz w:val="20"/>
          <w:szCs w:val="20"/>
          <w:lang w:val="en-US"/>
        </w:rPr>
        <w:t xml:space="preserve">the </w:t>
      </w:r>
      <w:r w:rsidRPr="00EC3EB3">
        <w:rPr>
          <w:rFonts w:ascii="Arial" w:hAnsi="Arial" w:cs="Arial"/>
          <w:sz w:val="20"/>
          <w:szCs w:val="20"/>
          <w:lang w:val="en-US"/>
        </w:rPr>
        <w:t>scoring guideline</w:t>
      </w:r>
      <w:r w:rsidR="00424B50" w:rsidRPr="00EC3EB3">
        <w:rPr>
          <w:rFonts w:ascii="Arial" w:hAnsi="Arial" w:cs="Arial"/>
          <w:sz w:val="20"/>
          <w:szCs w:val="20"/>
          <w:lang w:val="en-US"/>
        </w:rPr>
        <w:t xml:space="preserve"> (64)</w:t>
      </w:r>
      <w:r w:rsidR="00353587">
        <w:rPr>
          <w:rFonts w:ascii="Arial" w:hAnsi="Arial" w:cs="Arial"/>
          <w:sz w:val="20"/>
          <w:szCs w:val="20"/>
          <w:lang w:val="en-US"/>
        </w:rPr>
        <w:t xml:space="preserve"> are the following:</w:t>
      </w:r>
    </w:p>
    <w:p w14:paraId="72833E0A" w14:textId="585005BF" w:rsidR="00FA030D" w:rsidRPr="00EC3EB3" w:rsidRDefault="00160552" w:rsidP="00C15E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 xml:space="preserve">1. </w:t>
      </w:r>
      <w:r w:rsidR="00FA030D" w:rsidRPr="00EC3EB3">
        <w:rPr>
          <w:rFonts w:ascii="Arial" w:hAnsi="Arial" w:cs="Arial"/>
          <w:sz w:val="20"/>
          <w:szCs w:val="20"/>
          <w:lang w:val="en-US"/>
        </w:rPr>
        <w:t>When upset, can your baby calm down within a half hour?</w:t>
      </w:r>
    </w:p>
    <w:p w14:paraId="2FEFE791" w14:textId="77777777" w:rsidR="00FA030D" w:rsidRPr="00EC3EB3" w:rsidRDefault="00FA030D" w:rsidP="00C15E4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 xml:space="preserve">2. Does your baby smile at you and other family members? </w:t>
      </w:r>
    </w:p>
    <w:p w14:paraId="219368BD" w14:textId="6F251234" w:rsidR="00FA030D" w:rsidRPr="00EC3EB3" w:rsidRDefault="00FA030D" w:rsidP="00C15E4D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C3EB3">
        <w:rPr>
          <w:rFonts w:ascii="Arial" w:hAnsi="Arial" w:cs="Arial"/>
          <w:sz w:val="20"/>
          <w:szCs w:val="20"/>
          <w:lang w:val="en-US"/>
        </w:rPr>
        <w:t xml:space="preserve">3. Does your baby like to be 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picked up</w:t>
      </w:r>
      <w:proofErr w:type="gramEnd"/>
      <w:r w:rsidRPr="00EC3EB3">
        <w:rPr>
          <w:rFonts w:ascii="Arial" w:hAnsi="Arial" w:cs="Arial"/>
          <w:sz w:val="20"/>
          <w:szCs w:val="20"/>
          <w:lang w:val="en-US"/>
        </w:rPr>
        <w:t xml:space="preserve"> and held</w:t>
      </w:r>
      <w:r w:rsidR="00AF2452">
        <w:rPr>
          <w:rFonts w:ascii="Arial" w:hAnsi="Arial" w:cs="Arial"/>
          <w:sz w:val="20"/>
          <w:szCs w:val="20"/>
          <w:lang w:val="en-US"/>
        </w:rPr>
        <w:t>?</w:t>
      </w:r>
      <w:r w:rsidR="00B65098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 xml:space="preserve">4. Does your baby stiffen and arch her back when picked up? </w:t>
      </w:r>
      <w:r w:rsidR="00C15E4D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 xml:space="preserve">5. When talking to your baby, does he look at you and seem to be listening? </w:t>
      </w:r>
      <w:r w:rsidR="00C15E4D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 xml:space="preserve">6. Does your baby let you know when she is hungry or sick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7. When awake, does your baby seem to enjoy watching or listening to people?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 xml:space="preserve">8. 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Is</w:t>
      </w:r>
      <w:proofErr w:type="gramEnd"/>
      <w:r w:rsidRPr="00EC3EB3">
        <w:rPr>
          <w:rFonts w:ascii="Arial" w:hAnsi="Arial" w:cs="Arial"/>
          <w:sz w:val="20"/>
          <w:szCs w:val="20"/>
          <w:lang w:val="en-US"/>
        </w:rPr>
        <w:t xml:space="preserve"> your baby able to calm himself down (for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example, by sucking on his hand or a pacifier)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9. Does your baby cry for long periods</w:t>
      </w:r>
      <w:r w:rsidR="00BB0EE5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bookmarkEnd w:id="0"/>
      <w:r w:rsidRPr="00EC3EB3">
        <w:rPr>
          <w:rFonts w:ascii="Arial" w:hAnsi="Arial" w:cs="Arial"/>
          <w:sz w:val="20"/>
          <w:szCs w:val="20"/>
          <w:lang w:val="en-US"/>
        </w:rPr>
        <w:t xml:space="preserve">of time? </w:t>
      </w:r>
      <w:r w:rsidR="00B65098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0. Is your baby’s body relaxed?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1.</w:t>
      </w:r>
      <w:r w:rsidR="008F79E9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Does your baby have trouble sucking from a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bottle or breast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2. Does it take longer than 30 minutes to feed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your baby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3. Do you and your baby enjoy mealtimes together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(including breast and 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bottle feeding</w:t>
      </w:r>
      <w:proofErr w:type="gramEnd"/>
      <w:r w:rsidRPr="00EC3EB3">
        <w:rPr>
          <w:rFonts w:ascii="Arial" w:hAnsi="Arial" w:cs="Arial"/>
          <w:sz w:val="20"/>
          <w:szCs w:val="20"/>
          <w:lang w:val="en-US"/>
        </w:rPr>
        <w:t xml:space="preserve">)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4.</w:t>
      </w:r>
      <w:r w:rsidR="008F79E9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Does your baby have any eating problems,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="001740C5" w:rsidRPr="00EC3EB3">
        <w:rPr>
          <w:rFonts w:ascii="Arial" w:hAnsi="Arial" w:cs="Arial"/>
          <w:sz w:val="20"/>
          <w:szCs w:val="20"/>
          <w:lang w:val="en-US"/>
        </w:rPr>
        <w:t>such as gagging, vomiting, or</w:t>
      </w:r>
      <w:r w:rsidRPr="00EC3EB3">
        <w:rPr>
          <w:rFonts w:ascii="Arial" w:hAnsi="Arial" w:cs="Arial"/>
          <w:sz w:val="20"/>
          <w:szCs w:val="20"/>
          <w:lang w:val="en-US"/>
        </w:rPr>
        <w:t>?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(You may write in another problem.)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5. During the day, does your baby stay awake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for an hour or longer at one time? 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>16. Does your baby have trouble falling asleep at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naptime or at night? </w:t>
      </w:r>
      <w:r w:rsidR="00B65098" w:rsidRPr="00EC3EB3">
        <w:rPr>
          <w:rFonts w:ascii="Arial" w:hAnsi="Arial" w:cs="Arial"/>
          <w:sz w:val="20"/>
          <w:szCs w:val="20"/>
          <w:lang w:val="en-US"/>
        </w:rPr>
        <w:br/>
        <w:t>1</w:t>
      </w:r>
      <w:r w:rsidRPr="00EC3EB3">
        <w:rPr>
          <w:rFonts w:ascii="Arial" w:hAnsi="Arial" w:cs="Arial"/>
          <w:sz w:val="20"/>
          <w:szCs w:val="20"/>
          <w:lang w:val="en-US"/>
        </w:rPr>
        <w:t>7.</w:t>
      </w:r>
      <w:r w:rsidR="008F79E9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Does your baby sleep at least 10 hours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 xml:space="preserve">in a 24-hour period? </w:t>
      </w:r>
      <w:r w:rsidR="00B65098" w:rsidRPr="00EC3EB3">
        <w:rPr>
          <w:rFonts w:ascii="Arial" w:hAnsi="Arial" w:cs="Arial"/>
          <w:sz w:val="20"/>
          <w:szCs w:val="20"/>
          <w:lang w:val="en-US"/>
        </w:rPr>
        <w:br/>
      </w:r>
      <w:r w:rsidRPr="00EC3EB3">
        <w:rPr>
          <w:rFonts w:ascii="Arial" w:hAnsi="Arial" w:cs="Arial"/>
          <w:sz w:val="20"/>
          <w:szCs w:val="20"/>
          <w:lang w:val="en-US"/>
        </w:rPr>
        <w:t xml:space="preserve">18. Does your baby 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get</w:t>
      </w:r>
      <w:proofErr w:type="gramEnd"/>
      <w:r w:rsidRPr="00EC3EB3">
        <w:rPr>
          <w:rFonts w:ascii="Arial" w:hAnsi="Arial" w:cs="Arial"/>
          <w:sz w:val="20"/>
          <w:szCs w:val="20"/>
          <w:lang w:val="en-US"/>
        </w:rPr>
        <w:t xml:space="preserve"> constipated or have diarrhea?</w:t>
      </w:r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="00160552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t>19. Does your baby make sounds and look at you while playing with you?</w:t>
      </w:r>
      <w:r w:rsidR="00DD775E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br/>
      </w:r>
      <w:r w:rsidR="00C15E4D" w:rsidRPr="00EC3EB3">
        <w:rPr>
          <w:rFonts w:ascii="Arial" w:hAnsi="Arial" w:cs="Arial"/>
          <w:sz w:val="20"/>
          <w:szCs w:val="20"/>
          <w:lang w:val="en-US"/>
        </w:rPr>
        <w:t>20.</w:t>
      </w:r>
      <w:r w:rsidR="00C15E4D" w:rsidRPr="00EC3EB3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C15E4D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t>Does your baby make sounds or use gestures to get your attention?</w:t>
      </w:r>
      <w:r w:rsidR="00C15E4D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br/>
        <w:t>21. When you smile at your baby, does he smile back at you?</w:t>
      </w:r>
      <w:r w:rsidR="00DD775E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br/>
      </w:r>
      <w:r w:rsidR="00C15E4D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t>22. When you talk or make sounds to your baby, does she make sounds back?</w:t>
      </w:r>
      <w:r w:rsidR="00DD775E" w:rsidRPr="00EC3EB3">
        <w:rPr>
          <w:rFonts w:ascii="Arial" w:eastAsia="Times New Roman" w:hAnsi="Arial" w:cs="Arial"/>
          <w:color w:val="000000"/>
          <w:sz w:val="20"/>
          <w:szCs w:val="20"/>
          <w:lang w:val="en-US" w:eastAsia="da-DK"/>
        </w:rPr>
        <w:br/>
      </w:r>
      <w:r w:rsidR="00C15E4D" w:rsidRPr="00EC3EB3">
        <w:rPr>
          <w:rFonts w:ascii="Arial" w:hAnsi="Arial" w:cs="Arial"/>
          <w:sz w:val="20"/>
          <w:szCs w:val="20"/>
          <w:lang w:val="en-US"/>
        </w:rPr>
        <w:t>23</w:t>
      </w:r>
      <w:r w:rsidRPr="00EC3EB3">
        <w:rPr>
          <w:rFonts w:ascii="Arial" w:hAnsi="Arial" w:cs="Arial"/>
          <w:sz w:val="20"/>
          <w:szCs w:val="20"/>
          <w:lang w:val="en-US"/>
        </w:rPr>
        <w:t>. Has anyone expressed concerns about your</w:t>
      </w:r>
      <w:r w:rsidR="00B65098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baby’s behavior? If you checked “sometimes”</w:t>
      </w:r>
      <w:r w:rsidR="00C15E4D" w:rsidRPr="00EC3EB3">
        <w:rPr>
          <w:rFonts w:ascii="Arial" w:hAnsi="Arial" w:cs="Arial"/>
          <w:sz w:val="20"/>
          <w:szCs w:val="20"/>
          <w:lang w:val="en-US"/>
        </w:rPr>
        <w:t xml:space="preserve"> </w:t>
      </w:r>
      <w:r w:rsidRPr="00EC3EB3">
        <w:rPr>
          <w:rFonts w:ascii="Arial" w:hAnsi="Arial" w:cs="Arial"/>
          <w:sz w:val="20"/>
          <w:szCs w:val="20"/>
          <w:lang w:val="en-US"/>
        </w:rPr>
        <w:t>or “most of the time,” please explain</w:t>
      </w:r>
      <w:proofErr w:type="gramStart"/>
      <w:r w:rsidR="00C15E4D" w:rsidRPr="00EC3EB3">
        <w:rPr>
          <w:rFonts w:ascii="Arial" w:hAnsi="Arial" w:cs="Arial"/>
          <w:sz w:val="20"/>
          <w:szCs w:val="20"/>
          <w:lang w:val="en-US"/>
        </w:rPr>
        <w:t>:</w:t>
      </w:r>
      <w:proofErr w:type="gramEnd"/>
      <w:r w:rsidR="00DD775E" w:rsidRPr="00EC3EB3">
        <w:rPr>
          <w:rFonts w:ascii="Arial" w:hAnsi="Arial" w:cs="Arial"/>
          <w:sz w:val="20"/>
          <w:szCs w:val="20"/>
          <w:lang w:val="en-US"/>
        </w:rPr>
        <w:br/>
      </w:r>
      <w:r w:rsidR="00C15E4D" w:rsidRPr="00EC3EB3">
        <w:rPr>
          <w:rFonts w:ascii="Arial" w:hAnsi="Arial" w:cs="Arial"/>
          <w:sz w:val="20"/>
          <w:szCs w:val="20"/>
          <w:lang w:val="en-US"/>
        </w:rPr>
        <w:t>24</w:t>
      </w:r>
      <w:r w:rsidRPr="00EC3EB3">
        <w:rPr>
          <w:rFonts w:ascii="Arial" w:hAnsi="Arial" w:cs="Arial"/>
          <w:sz w:val="20"/>
          <w:szCs w:val="20"/>
          <w:lang w:val="en-US"/>
        </w:rPr>
        <w:t>. Do you have concerns about your baby’s eating or sleeping behaviors? If so, please explain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:</w:t>
      </w:r>
      <w:proofErr w:type="gramEnd"/>
      <w:r w:rsidR="00C15E4D" w:rsidRPr="00EC3EB3">
        <w:rPr>
          <w:rFonts w:ascii="Arial" w:hAnsi="Arial" w:cs="Arial"/>
          <w:sz w:val="20"/>
          <w:szCs w:val="20"/>
          <w:lang w:val="en-US"/>
        </w:rPr>
        <w:br/>
        <w:t>25</w:t>
      </w:r>
      <w:r w:rsidRPr="00EC3EB3">
        <w:rPr>
          <w:rFonts w:ascii="Arial" w:hAnsi="Arial" w:cs="Arial"/>
          <w:sz w:val="20"/>
          <w:szCs w:val="20"/>
          <w:lang w:val="en-US"/>
        </w:rPr>
        <w:t>. Is there anything that worries you about your baby? If so, please explain</w:t>
      </w:r>
      <w:proofErr w:type="gramStart"/>
      <w:r w:rsidRPr="00EC3EB3">
        <w:rPr>
          <w:rFonts w:ascii="Arial" w:hAnsi="Arial" w:cs="Arial"/>
          <w:sz w:val="20"/>
          <w:szCs w:val="20"/>
          <w:lang w:val="en-US"/>
        </w:rPr>
        <w:t>:</w:t>
      </w:r>
      <w:proofErr w:type="gramEnd"/>
      <w:r w:rsidR="00C15E4D" w:rsidRPr="00EC3EB3">
        <w:rPr>
          <w:rFonts w:ascii="Arial" w:hAnsi="Arial" w:cs="Arial"/>
          <w:sz w:val="20"/>
          <w:szCs w:val="20"/>
          <w:lang w:val="en-US"/>
        </w:rPr>
        <w:br/>
        <w:t>26</w:t>
      </w:r>
      <w:r w:rsidR="00B65098" w:rsidRPr="00EC3EB3">
        <w:rPr>
          <w:rFonts w:ascii="Arial" w:hAnsi="Arial" w:cs="Arial"/>
          <w:sz w:val="20"/>
          <w:szCs w:val="20"/>
          <w:lang w:val="en-US"/>
        </w:rPr>
        <w:t>. What things do you enjoy most about your baby?</w:t>
      </w:r>
      <w:r w:rsidR="00C15E4D" w:rsidRPr="00EC3EB3">
        <w:rPr>
          <w:rFonts w:ascii="Arial" w:hAnsi="Arial" w:cs="Arial"/>
          <w:sz w:val="20"/>
          <w:szCs w:val="20"/>
          <w:lang w:val="en-US"/>
        </w:rPr>
        <w:t xml:space="preserve">  </w:t>
      </w:r>
    </w:p>
    <w:sectPr w:rsidR="00FA030D" w:rsidRPr="00EC3E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C5B46"/>
    <w:multiLevelType w:val="hybridMultilevel"/>
    <w:tmpl w:val="D0B2ECA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AA147B"/>
    <w:multiLevelType w:val="hybridMultilevel"/>
    <w:tmpl w:val="9B1ACE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417C1"/>
    <w:multiLevelType w:val="hybridMultilevel"/>
    <w:tmpl w:val="1D2C861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C66DE8"/>
    <w:multiLevelType w:val="hybridMultilevel"/>
    <w:tmpl w:val="5E10F76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E4886"/>
    <w:multiLevelType w:val="hybridMultilevel"/>
    <w:tmpl w:val="D902ABB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ED7E72"/>
    <w:multiLevelType w:val="hybridMultilevel"/>
    <w:tmpl w:val="6D0A76B4"/>
    <w:lvl w:ilvl="0" w:tplc="61521F78">
      <w:start w:val="1"/>
      <w:numFmt w:val="decimal"/>
      <w:lvlText w:val="(%1)"/>
      <w:lvlJc w:val="left"/>
      <w:pPr>
        <w:ind w:left="142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B52CDFE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E4346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D6C4C73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20385CD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6DFCB6A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9FE14C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34580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13CA6ED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181717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790"/>
    <w:rsid w:val="000C0323"/>
    <w:rsid w:val="000D4FA7"/>
    <w:rsid w:val="00123478"/>
    <w:rsid w:val="00160552"/>
    <w:rsid w:val="00164A97"/>
    <w:rsid w:val="001740C5"/>
    <w:rsid w:val="00353587"/>
    <w:rsid w:val="003877DD"/>
    <w:rsid w:val="00424B50"/>
    <w:rsid w:val="0047663D"/>
    <w:rsid w:val="004A7287"/>
    <w:rsid w:val="004E765A"/>
    <w:rsid w:val="005349DE"/>
    <w:rsid w:val="00582D9E"/>
    <w:rsid w:val="00747508"/>
    <w:rsid w:val="007778AE"/>
    <w:rsid w:val="00796B8D"/>
    <w:rsid w:val="008F79E9"/>
    <w:rsid w:val="00906CAC"/>
    <w:rsid w:val="00934F5E"/>
    <w:rsid w:val="0097167A"/>
    <w:rsid w:val="00AA7D3D"/>
    <w:rsid w:val="00AF2452"/>
    <w:rsid w:val="00B357A0"/>
    <w:rsid w:val="00B65098"/>
    <w:rsid w:val="00BB0EE5"/>
    <w:rsid w:val="00BD0C14"/>
    <w:rsid w:val="00C15E4D"/>
    <w:rsid w:val="00CD4671"/>
    <w:rsid w:val="00CD47D4"/>
    <w:rsid w:val="00DB3488"/>
    <w:rsid w:val="00DD775E"/>
    <w:rsid w:val="00E609EF"/>
    <w:rsid w:val="00EC3EB3"/>
    <w:rsid w:val="00EE60F5"/>
    <w:rsid w:val="00F74790"/>
    <w:rsid w:val="00FA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660C0"/>
  <w15:docId w15:val="{2B2B5B70-F1D5-49D8-8C70-F76BB714C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747508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47663D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60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60552"/>
    <w:rPr>
      <w:rFonts w:ascii="Segoe UI" w:hAnsi="Segoe UI" w:cs="Segoe UI"/>
      <w:sz w:val="18"/>
      <w:szCs w:val="18"/>
    </w:rPr>
  </w:style>
  <w:style w:type="character" w:styleId="BesgtLink">
    <w:name w:val="FollowedHyperlink"/>
    <w:basedOn w:val="Standardskrifttypeiafsnit"/>
    <w:uiPriority w:val="99"/>
    <w:semiHidden/>
    <w:unhideWhenUsed/>
    <w:rsid w:val="00164A97"/>
    <w:rPr>
      <w:color w:val="954F72" w:themeColor="followed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F2452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F2452"/>
    <w:pPr>
      <w:spacing w:line="240" w:lineRule="auto"/>
    </w:pPr>
    <w:rPr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F2452"/>
    <w:rPr>
      <w:sz w:val="24"/>
      <w:szCs w:val="24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F2452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F2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9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0</Words>
  <Characters>4093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borg Hedegaard Kristensen</dc:creator>
  <cp:lastModifiedBy>Ingeborg Hedegaard Kristensen</cp:lastModifiedBy>
  <cp:revision>2</cp:revision>
  <cp:lastPrinted>2017-08-22T07:31:00Z</cp:lastPrinted>
  <dcterms:created xsi:type="dcterms:W3CDTF">2017-08-22T07:36:00Z</dcterms:created>
  <dcterms:modified xsi:type="dcterms:W3CDTF">2017-08-2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